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1AE1" w14:textId="59E8FD3E" w:rsidR="00D50312" w:rsidRDefault="00D50312" w:rsidP="000E3D03">
      <w:pPr>
        <w:jc w:val="left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F93683">
        <w:rPr>
          <w:rFonts w:ascii="Times New Roman" w:hAnsi="Times New Roman" w:cs="Times New Roman"/>
          <w:b/>
          <w:bCs/>
          <w:noProof/>
          <w:sz w:val="28"/>
          <w:szCs w:val="28"/>
        </w:rPr>
        <w:t>Supplementary</w:t>
      </w:r>
      <w:r w:rsidR="00040B53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Materials</w:t>
      </w:r>
      <w:r w:rsidRPr="00F93683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</w:p>
    <w:p w14:paraId="20B792F6" w14:textId="565364F0" w:rsidR="00FE0989" w:rsidRPr="00E82E8C" w:rsidRDefault="00FE0989" w:rsidP="00FE0989">
      <w:pPr>
        <w:jc w:val="center"/>
        <w:rPr>
          <w:rFonts w:ascii="Times New Roman" w:hAnsi="Times New Roman" w:cs="Times New Roman"/>
        </w:rPr>
      </w:pPr>
      <w:r w:rsidRPr="00E82E8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E82E8C">
        <w:rPr>
          <w:rFonts w:ascii="Times New Roman" w:hAnsi="Times New Roman" w:cs="Times New Roman"/>
        </w:rPr>
        <w:t>1</w:t>
      </w:r>
      <w:r w:rsidR="00040B5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mmary for monthly scrub typhus incidence and meteorological parameters in Baoshan City, 2010-2019</w:t>
      </w:r>
      <w:r w:rsidR="00040B53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01"/>
        <w:gridCol w:w="626"/>
        <w:gridCol w:w="531"/>
        <w:gridCol w:w="621"/>
        <w:gridCol w:w="621"/>
        <w:gridCol w:w="621"/>
        <w:gridCol w:w="621"/>
        <w:gridCol w:w="621"/>
      </w:tblGrid>
      <w:tr w:rsidR="00FE0989" w:rsidRPr="00E82E8C" w14:paraId="1C18415C" w14:textId="77777777" w:rsidTr="00FE0989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DACE7" w14:textId="67A619D4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  <w:r w:rsidR="00D122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onthl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E2F8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481E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82D7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20B7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BF34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2CF8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0254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.</w:t>
            </w:r>
          </w:p>
        </w:tc>
      </w:tr>
      <w:tr w:rsidR="00FE0989" w:rsidRPr="00E82E8C" w14:paraId="18D04110" w14:textId="77777777" w:rsidTr="00FE0989">
        <w:trPr>
          <w:trHeight w:val="35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902F06" w14:textId="4DCFBECC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rub typhus incidence per 100</w:t>
            </w:r>
            <w:r w:rsidR="00DD3F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F9C1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55A0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C646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3B87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8A8D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1B4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C396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6</w:t>
            </w:r>
          </w:p>
        </w:tc>
      </w:tr>
      <w:tr w:rsidR="00FE0989" w:rsidRPr="00E82E8C" w14:paraId="663F7CD8" w14:textId="77777777" w:rsidTr="00FE0989">
        <w:trPr>
          <w:trHeight w:val="31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5CC820" w14:textId="77777777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 temperature (℃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627C6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0C0F4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2B4E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520EF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433F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9A3B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EBB2C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20</w:t>
            </w:r>
          </w:p>
        </w:tc>
      </w:tr>
      <w:tr w:rsidR="00FE0989" w:rsidRPr="00E82E8C" w14:paraId="7A58834D" w14:textId="77777777" w:rsidTr="00FE0989">
        <w:trPr>
          <w:trHeight w:val="31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A56008" w14:textId="7348EAF8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imum temperature (℃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1EC85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B8D72" w14:textId="77777777" w:rsidR="00FE0989" w:rsidRPr="007C6019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342B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422B9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4E987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9D1D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B166F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30</w:t>
            </w:r>
          </w:p>
        </w:tc>
      </w:tr>
      <w:tr w:rsidR="00FE0989" w:rsidRPr="00E82E8C" w14:paraId="43E85D2F" w14:textId="77777777" w:rsidTr="00FE0989">
        <w:trPr>
          <w:trHeight w:val="31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0B21F27" w14:textId="5A4D96DC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imum temperature (℃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F08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4A729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D9402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3C879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EA932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D9178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28C2D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0</w:t>
            </w:r>
          </w:p>
        </w:tc>
      </w:tr>
      <w:tr w:rsidR="00FE0989" w:rsidRPr="00E82E8C" w14:paraId="2D155A2A" w14:textId="77777777" w:rsidTr="00FE0989">
        <w:trPr>
          <w:trHeight w:val="3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4BAED0" w14:textId="18BD1BDE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mperature </w:t>
            </w:r>
            <w:r w:rsidR="00DD3F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℃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E3A21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8D24A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339B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0892A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AF184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025F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CC2AE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0</w:t>
            </w:r>
          </w:p>
        </w:tc>
      </w:tr>
      <w:tr w:rsidR="00FE0989" w:rsidRPr="00E82E8C" w14:paraId="6B62FC40" w14:textId="77777777" w:rsidTr="00FE0989">
        <w:trPr>
          <w:trHeight w:val="31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730C5A4" w14:textId="1CD030F2" w:rsidR="00FE0989" w:rsidRPr="00E82E8C" w:rsidRDefault="00DD3F40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lative </w:t>
            </w:r>
            <w:r w:rsidR="00040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FE0989"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idity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E9E4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B83FA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2F7D8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AF42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48DF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75B3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E265F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00</w:t>
            </w:r>
          </w:p>
        </w:tc>
      </w:tr>
      <w:tr w:rsidR="00FE0989" w:rsidRPr="00E82E8C" w14:paraId="72E75D9A" w14:textId="77777777" w:rsidTr="00FE0989">
        <w:trPr>
          <w:trHeight w:val="31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4191D" w14:textId="7BAA8C0B" w:rsidR="00FE0989" w:rsidRPr="00E82E8C" w:rsidRDefault="00FE0989" w:rsidP="00FE098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cipitation (</w:t>
            </w:r>
            <w:r w:rsidR="00DD3F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3CBC" w14:textId="0FE63175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D1E9" w14:textId="7CF04721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AC6" w14:textId="77777777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23AF" w14:textId="1820ACDF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BDD3" w14:textId="41A557D2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2BE9" w14:textId="7D211B1F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3E78" w14:textId="028B8706" w:rsidR="00FE0989" w:rsidRPr="00E82E8C" w:rsidRDefault="00FE0989" w:rsidP="00FE098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="001526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E82E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</w:tbl>
    <w:p w14:paraId="6E572387" w14:textId="77777777" w:rsidR="00FE0989" w:rsidRPr="000E3D03" w:rsidRDefault="00FE0989" w:rsidP="000E3D03">
      <w:pPr>
        <w:jc w:val="left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147A0C5" w14:textId="6C4B3024" w:rsidR="003A318E" w:rsidRDefault="00B83523" w:rsidP="00D5031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B82BD61" wp14:editId="07751486">
            <wp:extent cx="4924425" cy="4924425"/>
            <wp:effectExtent l="0" t="0" r="9525" b="9525"/>
            <wp:docPr id="686442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44290" name="Picture 686442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742" cy="4924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7510B" w14:textId="77777777" w:rsidR="00FE0774" w:rsidRDefault="003A318E" w:rsidP="003A318E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FE0774" w:rsidSect="00FC3D38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C34A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FE0774"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r w:rsidRPr="00C34A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Spearman’s correlation matrix of the scrub typhus incidence and meteorological parameters in Baosha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C34A6B">
        <w:rPr>
          <w:rFonts w:ascii="Times New Roman" w:hAnsi="Times New Roman" w:cs="Times New Roman"/>
          <w:color w:val="000000" w:themeColor="text1"/>
          <w:sz w:val="20"/>
          <w:szCs w:val="20"/>
        </w:rPr>
        <w:t>ity, western Yunnan Province, China.</w:t>
      </w:r>
    </w:p>
    <w:p w14:paraId="11559593" w14:textId="71C9D8FB" w:rsidR="003A318E" w:rsidRPr="00C34A6B" w:rsidRDefault="003A318E" w:rsidP="003A318E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67347F" w14:textId="3B0E957E" w:rsidR="003A318E" w:rsidRDefault="00E54C07" w:rsidP="00D5031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89DE69" wp14:editId="1458777E">
            <wp:extent cx="5274310" cy="4219575"/>
            <wp:effectExtent l="0" t="0" r="2540" b="9525"/>
            <wp:docPr id="1347998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998147" name="Picture 13479981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F934C" w14:textId="3E8BFD84" w:rsidR="003D31BE" w:rsidRPr="0062415B" w:rsidRDefault="00FE0774" w:rsidP="003A318E">
      <w:pPr>
        <w:pStyle w:val="manu"/>
        <w:ind w:right="8"/>
        <w:jc w:val="center"/>
        <w:rPr>
          <w:color w:val="000000" w:themeColor="text1"/>
          <w:sz w:val="20"/>
          <w:szCs w:val="18"/>
        </w:rPr>
        <w:sectPr w:rsidR="003D31BE" w:rsidRPr="0062415B" w:rsidSect="00FC3D38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62415B">
        <w:rPr>
          <w:color w:val="000000" w:themeColor="text1"/>
          <w:sz w:val="20"/>
          <w:szCs w:val="18"/>
        </w:rPr>
        <w:t>F</w:t>
      </w:r>
      <w:r w:rsidRPr="0062415B">
        <w:rPr>
          <w:rFonts w:hint="eastAsia"/>
          <w:color w:val="000000" w:themeColor="text1"/>
          <w:sz w:val="20"/>
          <w:szCs w:val="18"/>
        </w:rPr>
        <w:t>igure</w:t>
      </w:r>
      <w:r w:rsidRPr="0062415B">
        <w:rPr>
          <w:color w:val="000000" w:themeColor="text1"/>
          <w:sz w:val="20"/>
          <w:szCs w:val="18"/>
        </w:rPr>
        <w:t xml:space="preserve"> S2</w:t>
      </w:r>
      <w:r w:rsidR="003A318E" w:rsidRPr="0062415B">
        <w:rPr>
          <w:color w:val="000000" w:themeColor="text1"/>
          <w:sz w:val="20"/>
          <w:szCs w:val="18"/>
        </w:rPr>
        <w:t xml:space="preserve">. 3-D plots of the relative risk of meteorological parameters on the scrub typhus incidence, including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 xml:space="preserve">A) mean temperature,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 xml:space="preserve">B) maximum temperature,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 xml:space="preserve">C) minimum temperature,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>D) temperature</w:t>
      </w:r>
      <w:r w:rsidR="000E3D03">
        <w:rPr>
          <w:color w:val="000000" w:themeColor="text1"/>
          <w:sz w:val="20"/>
          <w:szCs w:val="18"/>
        </w:rPr>
        <w:t xml:space="preserve"> </w:t>
      </w:r>
      <w:r w:rsidR="0062415B" w:rsidRPr="0062415B">
        <w:rPr>
          <w:color w:val="000000" w:themeColor="text1"/>
          <w:sz w:val="20"/>
          <w:szCs w:val="18"/>
        </w:rPr>
        <w:t>range</w:t>
      </w:r>
      <w:r w:rsidR="003A318E" w:rsidRPr="0062415B">
        <w:rPr>
          <w:color w:val="000000" w:themeColor="text1"/>
          <w:sz w:val="20"/>
          <w:szCs w:val="18"/>
        </w:rPr>
        <w:t xml:space="preserve">,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 xml:space="preserve">E) relative humidity and </w:t>
      </w:r>
      <w:r w:rsidR="00732659">
        <w:rPr>
          <w:color w:val="000000" w:themeColor="text1"/>
          <w:sz w:val="20"/>
          <w:szCs w:val="18"/>
        </w:rPr>
        <w:t>(</w:t>
      </w:r>
      <w:r w:rsidR="003A318E" w:rsidRPr="0062415B">
        <w:rPr>
          <w:color w:val="000000" w:themeColor="text1"/>
          <w:sz w:val="20"/>
          <w:szCs w:val="18"/>
        </w:rPr>
        <w:t>F) precipitation. The X-axis, Y-axis represented the various meteorological parameters and the month-lag, the Z-axis represented the effect of relative risk of each meteorological parameters on the scrub typhus incidence based on month-lag.</w:t>
      </w:r>
    </w:p>
    <w:p w14:paraId="79CE87C5" w14:textId="5588D3FA" w:rsidR="003A318E" w:rsidRDefault="009B72C4" w:rsidP="003A318E">
      <w:pPr>
        <w:pStyle w:val="manu"/>
        <w:ind w:right="8"/>
        <w:jc w:val="center"/>
        <w:rPr>
          <w:color w:val="FF0000"/>
          <w:sz w:val="20"/>
          <w:szCs w:val="18"/>
        </w:rPr>
      </w:pPr>
      <w:r>
        <w:rPr>
          <w:noProof/>
          <w:color w:val="FF0000"/>
          <w:sz w:val="20"/>
          <w:szCs w:val="18"/>
        </w:rPr>
        <w:lastRenderedPageBreak/>
        <w:drawing>
          <wp:inline distT="0" distB="0" distL="0" distR="0" wp14:anchorId="7D3913D4" wp14:editId="1C5CF899">
            <wp:extent cx="5545669" cy="2971800"/>
            <wp:effectExtent l="0" t="0" r="0" b="0"/>
            <wp:docPr id="9650011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01131" name="Picture 9650011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974" cy="297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99EC1" w14:textId="2C543BF5" w:rsidR="00D50312" w:rsidRPr="0062415B" w:rsidRDefault="003D31BE" w:rsidP="0062415B">
      <w:pPr>
        <w:pStyle w:val="manu"/>
        <w:ind w:right="8"/>
        <w:jc w:val="center"/>
        <w:rPr>
          <w:rFonts w:cs="Times New Roman"/>
          <w:color w:val="000000" w:themeColor="text1"/>
          <w:sz w:val="20"/>
          <w:szCs w:val="20"/>
        </w:rPr>
      </w:pPr>
      <w:bookmarkStart w:id="0" w:name="_Hlk156298147"/>
      <w:r w:rsidRPr="0062415B">
        <w:rPr>
          <w:color w:val="000000" w:themeColor="text1"/>
          <w:sz w:val="20"/>
          <w:szCs w:val="18"/>
        </w:rPr>
        <w:t>F</w:t>
      </w:r>
      <w:r w:rsidRPr="0062415B">
        <w:rPr>
          <w:rFonts w:hint="eastAsia"/>
          <w:color w:val="000000" w:themeColor="text1"/>
          <w:sz w:val="20"/>
          <w:szCs w:val="18"/>
        </w:rPr>
        <w:t>igure</w:t>
      </w:r>
      <w:r w:rsidRPr="0062415B">
        <w:rPr>
          <w:color w:val="000000" w:themeColor="text1"/>
          <w:sz w:val="20"/>
          <w:szCs w:val="18"/>
        </w:rPr>
        <w:t xml:space="preserve"> S3. C</w:t>
      </w:r>
      <w:r w:rsidRPr="0062415B">
        <w:rPr>
          <w:rFonts w:hint="eastAsia"/>
          <w:color w:val="000000" w:themeColor="text1"/>
          <w:sz w:val="20"/>
          <w:szCs w:val="18"/>
        </w:rPr>
        <w:t>ontour</w:t>
      </w:r>
      <w:r w:rsidRPr="0062415B">
        <w:rPr>
          <w:color w:val="000000" w:themeColor="text1"/>
          <w:sz w:val="20"/>
          <w:szCs w:val="18"/>
        </w:rPr>
        <w:t xml:space="preserve"> plots of the relative risk of meteorological parameters on the scrub typhus incidence, including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 xml:space="preserve">A) mean temperature,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 xml:space="preserve">B) maximum temperature,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 xml:space="preserve">C) minimum temperature,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 xml:space="preserve">D) </w:t>
      </w:r>
      <w:r w:rsidR="0062415B">
        <w:rPr>
          <w:color w:val="000000" w:themeColor="text1"/>
          <w:sz w:val="20"/>
          <w:szCs w:val="18"/>
        </w:rPr>
        <w:t>t</w:t>
      </w:r>
      <w:r w:rsidRPr="0062415B">
        <w:rPr>
          <w:color w:val="000000" w:themeColor="text1"/>
          <w:sz w:val="20"/>
          <w:szCs w:val="18"/>
        </w:rPr>
        <w:t>emperature</w:t>
      </w:r>
      <w:r w:rsidR="000E3D03">
        <w:rPr>
          <w:color w:val="000000" w:themeColor="text1"/>
          <w:sz w:val="20"/>
          <w:szCs w:val="18"/>
        </w:rPr>
        <w:t xml:space="preserve"> </w:t>
      </w:r>
      <w:r w:rsidR="0062415B">
        <w:rPr>
          <w:color w:val="000000" w:themeColor="text1"/>
          <w:sz w:val="20"/>
          <w:szCs w:val="18"/>
        </w:rPr>
        <w:t>range</w:t>
      </w:r>
      <w:r w:rsidRPr="0062415B">
        <w:rPr>
          <w:color w:val="000000" w:themeColor="text1"/>
          <w:sz w:val="20"/>
          <w:szCs w:val="18"/>
        </w:rPr>
        <w:t xml:space="preserve">,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 xml:space="preserve">E) relative humidity and </w:t>
      </w:r>
      <w:r w:rsidR="00732659">
        <w:rPr>
          <w:color w:val="000000" w:themeColor="text1"/>
          <w:sz w:val="20"/>
          <w:szCs w:val="18"/>
        </w:rPr>
        <w:t>(</w:t>
      </w:r>
      <w:r w:rsidRPr="0062415B">
        <w:rPr>
          <w:color w:val="000000" w:themeColor="text1"/>
          <w:sz w:val="20"/>
          <w:szCs w:val="18"/>
        </w:rPr>
        <w:t>F) precipitati</w:t>
      </w:r>
      <w:r w:rsidR="0062415B" w:rsidRPr="0062415B">
        <w:rPr>
          <w:color w:val="000000" w:themeColor="text1"/>
          <w:sz w:val="20"/>
          <w:szCs w:val="18"/>
        </w:rPr>
        <w:t>on</w:t>
      </w:r>
      <w:r w:rsidR="00EC128A">
        <w:rPr>
          <w:color w:val="000000" w:themeColor="text1"/>
          <w:sz w:val="20"/>
          <w:szCs w:val="18"/>
        </w:rPr>
        <w:t>.</w:t>
      </w:r>
      <w:bookmarkEnd w:id="0"/>
    </w:p>
    <w:sectPr w:rsidR="00D50312" w:rsidRPr="0062415B" w:rsidSect="00FC3D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6D7F9" w14:textId="77777777" w:rsidR="00FC3D38" w:rsidRDefault="00FC3D38" w:rsidP="00D50312">
      <w:pPr>
        <w:spacing w:after="0" w:line="240" w:lineRule="auto"/>
      </w:pPr>
      <w:r>
        <w:separator/>
      </w:r>
    </w:p>
  </w:endnote>
  <w:endnote w:type="continuationSeparator" w:id="0">
    <w:p w14:paraId="792C2C9F" w14:textId="77777777" w:rsidR="00FC3D38" w:rsidRDefault="00FC3D38" w:rsidP="00D50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142DA" w14:textId="77777777" w:rsidR="00FC3D38" w:rsidRDefault="00FC3D38" w:rsidP="00D50312">
      <w:pPr>
        <w:spacing w:after="0" w:line="240" w:lineRule="auto"/>
      </w:pPr>
      <w:r>
        <w:separator/>
      </w:r>
    </w:p>
  </w:footnote>
  <w:footnote w:type="continuationSeparator" w:id="0">
    <w:p w14:paraId="74D150FC" w14:textId="77777777" w:rsidR="00FC3D38" w:rsidRDefault="00FC3D38" w:rsidP="00D50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W0MDQ1MTAxMzUzMDBU0lEKTi0uzszPAykwNKkFAKBDd0AtAAAA"/>
  </w:docVars>
  <w:rsids>
    <w:rsidRoot w:val="00EB7298"/>
    <w:rsid w:val="00040B53"/>
    <w:rsid w:val="000E3D03"/>
    <w:rsid w:val="00145152"/>
    <w:rsid w:val="00152629"/>
    <w:rsid w:val="003173B6"/>
    <w:rsid w:val="00340801"/>
    <w:rsid w:val="003A318E"/>
    <w:rsid w:val="003D31BE"/>
    <w:rsid w:val="00477D30"/>
    <w:rsid w:val="00583A29"/>
    <w:rsid w:val="0060456F"/>
    <w:rsid w:val="0062415B"/>
    <w:rsid w:val="00697B74"/>
    <w:rsid w:val="00732659"/>
    <w:rsid w:val="00875F21"/>
    <w:rsid w:val="008E158A"/>
    <w:rsid w:val="008E7998"/>
    <w:rsid w:val="00983048"/>
    <w:rsid w:val="009B72C4"/>
    <w:rsid w:val="00A15B36"/>
    <w:rsid w:val="00A7707B"/>
    <w:rsid w:val="00A83293"/>
    <w:rsid w:val="00AE718E"/>
    <w:rsid w:val="00B42C46"/>
    <w:rsid w:val="00B546A9"/>
    <w:rsid w:val="00B83523"/>
    <w:rsid w:val="00C15B14"/>
    <w:rsid w:val="00C37E31"/>
    <w:rsid w:val="00C7108E"/>
    <w:rsid w:val="00CF71F9"/>
    <w:rsid w:val="00D122B1"/>
    <w:rsid w:val="00D15AE7"/>
    <w:rsid w:val="00D50312"/>
    <w:rsid w:val="00DC6835"/>
    <w:rsid w:val="00DD3F40"/>
    <w:rsid w:val="00E54C07"/>
    <w:rsid w:val="00EB7298"/>
    <w:rsid w:val="00EC128A"/>
    <w:rsid w:val="00F93683"/>
    <w:rsid w:val="00FC3D38"/>
    <w:rsid w:val="00FE0774"/>
    <w:rsid w:val="00FE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FF1C2"/>
  <w15:chartTrackingRefBased/>
  <w15:docId w15:val="{B62C020D-9F2B-43F8-9EA8-77289BA8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3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0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312"/>
  </w:style>
  <w:style w:type="paragraph" w:styleId="Footer">
    <w:name w:val="footer"/>
    <w:basedOn w:val="Normal"/>
    <w:link w:val="FooterChar"/>
    <w:uiPriority w:val="99"/>
    <w:unhideWhenUsed/>
    <w:rsid w:val="00D50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312"/>
  </w:style>
  <w:style w:type="paragraph" w:customStyle="1" w:styleId="manu">
    <w:name w:val="manu"/>
    <w:basedOn w:val="Normal"/>
    <w:link w:val="manuChar"/>
    <w:qFormat/>
    <w:rsid w:val="003A318E"/>
    <w:pPr>
      <w:spacing w:before="120" w:after="120" w:line="360" w:lineRule="auto"/>
    </w:pPr>
    <w:rPr>
      <w:rFonts w:ascii="Times New Roman" w:hAnsi="Times New Roman"/>
      <w:sz w:val="24"/>
    </w:rPr>
  </w:style>
  <w:style w:type="character" w:customStyle="1" w:styleId="manuChar">
    <w:name w:val="manu Char"/>
    <w:basedOn w:val="DefaultParagraphFont"/>
    <w:link w:val="manu"/>
    <w:rsid w:val="003A318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luo</dc:creator>
  <cp:keywords/>
  <dc:description/>
  <cp:lastModifiedBy>yunyan luo</cp:lastModifiedBy>
  <cp:revision>29</cp:revision>
  <dcterms:created xsi:type="dcterms:W3CDTF">2023-12-02T09:05:00Z</dcterms:created>
  <dcterms:modified xsi:type="dcterms:W3CDTF">2024-02-09T04:34:00Z</dcterms:modified>
</cp:coreProperties>
</file>